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D17EA" w14:textId="3AD5E630" w:rsidR="00BC18AD" w:rsidRDefault="002B0AC9" w:rsidP="00E54859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="00BC18AD" w:rsidRPr="00485D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4470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0" w:name="_Hlk206625937"/>
      <w:r w:rsidR="007E5B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C18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BC18AD" w:rsidRPr="00485D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put</w:t>
      </w:r>
      <w:r w:rsidR="00E875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C18AD" w:rsidRPr="00485D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r w:rsidR="000C6B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BC18AD" w:rsidRPr="00485D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ected features</w:t>
      </w:r>
      <w:r w:rsidR="000C6B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</w:t>
      </w:r>
      <w:r w:rsidR="00BC18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packet transmission</w:t>
      </w:r>
      <w:bookmarkEnd w:id="0"/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3493"/>
        <w:gridCol w:w="3493"/>
      </w:tblGrid>
      <w:tr w:rsidR="00BC18AD" w:rsidRPr="00F06864" w14:paraId="0A0A63B4" w14:textId="77777777" w:rsidTr="00E54859">
        <w:trPr>
          <w:trHeight w:val="404"/>
        </w:trPr>
        <w:tc>
          <w:tcPr>
            <w:tcW w:w="3493" w:type="dxa"/>
          </w:tcPr>
          <w:p w14:paraId="167D6D32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69619566"/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tures</w:t>
            </w:r>
          </w:p>
        </w:tc>
        <w:tc>
          <w:tcPr>
            <w:tcW w:w="3493" w:type="dxa"/>
          </w:tcPr>
          <w:p w14:paraId="64D2E790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ed features</w:t>
            </w:r>
          </w:p>
        </w:tc>
      </w:tr>
      <w:tr w:rsidR="00BC18AD" w:rsidRPr="00F06864" w14:paraId="6D792C6E" w14:textId="77777777" w:rsidTr="00E54859">
        <w:trPr>
          <w:trHeight w:val="11939"/>
        </w:trPr>
        <w:tc>
          <w:tcPr>
            <w:tcW w:w="3493" w:type="dxa"/>
          </w:tcPr>
          <w:p w14:paraId="4B9F94A8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</w:t>
            </w:r>
          </w:p>
          <w:p w14:paraId="4416C793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ocol_type</w:t>
            </w:r>
          </w:p>
          <w:p w14:paraId="38F32460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</w:t>
            </w:r>
          </w:p>
          <w:p w14:paraId="62C745C6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g</w:t>
            </w:r>
          </w:p>
          <w:p w14:paraId="11CCA109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c_bytes</w:t>
            </w:r>
          </w:p>
          <w:p w14:paraId="724AA385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t_bytes</w:t>
            </w:r>
          </w:p>
          <w:p w14:paraId="34700992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d</w:t>
            </w:r>
          </w:p>
          <w:p w14:paraId="492C0160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ong_fragment</w:t>
            </w:r>
          </w:p>
          <w:p w14:paraId="383DA9D3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gent</w:t>
            </w:r>
          </w:p>
          <w:p w14:paraId="30A8D759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t</w:t>
            </w:r>
          </w:p>
          <w:p w14:paraId="585A470D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_failed_logins</w:t>
            </w:r>
          </w:p>
          <w:p w14:paraId="1A648FC6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ged_in</w:t>
            </w:r>
          </w:p>
          <w:p w14:paraId="1EEC4E70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_compromised</w:t>
            </w:r>
          </w:p>
          <w:p w14:paraId="6A89D84E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ot_shell</w:t>
            </w:r>
          </w:p>
          <w:p w14:paraId="453C1C53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_attempted</w:t>
            </w:r>
          </w:p>
          <w:p w14:paraId="2E177CE3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_root</w:t>
            </w:r>
          </w:p>
          <w:p w14:paraId="561ED70C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_file_creations</w:t>
            </w:r>
          </w:p>
          <w:p w14:paraId="782CC53E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_shells</w:t>
            </w:r>
          </w:p>
          <w:p w14:paraId="6897CC37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_access_files</w:t>
            </w:r>
          </w:p>
          <w:p w14:paraId="22823B04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_outbound_cmds</w:t>
            </w:r>
          </w:p>
          <w:p w14:paraId="791EC48B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_host_login</w:t>
            </w:r>
          </w:p>
          <w:p w14:paraId="2C66FC43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_guest_login</w:t>
            </w:r>
          </w:p>
          <w:p w14:paraId="05E8623F" w14:textId="77777777" w:rsidR="00BC18AD" w:rsidRPr="00F06864" w:rsidRDefault="00BC18AD" w:rsidP="00B72D3F">
            <w:pPr>
              <w:spacing w:line="276" w:lineRule="auto"/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count srv_count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rv_s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r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rv_r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ame_srv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iff_srv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rv_diff_host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count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rv_count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ame_srv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diff_srv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ame_src_port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rv_diff_host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rv_s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r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rv_rerror_rate </w:t>
            </w:r>
          </w:p>
          <w:p w14:paraId="3F0DBE70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93" w:type="dxa"/>
          </w:tcPr>
          <w:p w14:paraId="0D4FA755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ocol_type</w:t>
            </w:r>
          </w:p>
          <w:p w14:paraId="43D316C9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</w:t>
            </w:r>
          </w:p>
          <w:p w14:paraId="141DEB9F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g</w:t>
            </w:r>
          </w:p>
          <w:p w14:paraId="5AE4FAFE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c_bytes</w:t>
            </w:r>
          </w:p>
          <w:p w14:paraId="1D7DC003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t_bytes</w:t>
            </w:r>
          </w:p>
          <w:p w14:paraId="7C3BEF7B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ged_in</w:t>
            </w:r>
          </w:p>
          <w:p w14:paraId="225F2AF6" w14:textId="77777777" w:rsidR="00BC18AD" w:rsidRPr="00F06864" w:rsidRDefault="00BC18AD" w:rsidP="00B72D3F">
            <w:pPr>
              <w:spacing w:line="276" w:lineRule="auto"/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count srv_count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rv_s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r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rv_r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ame_srv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iff_srv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srv_diff_host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count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rv_count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ame_srv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diff_srv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ame_src_port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rv_diff_host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rv_s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rerror_rate </w:t>
            </w:r>
            <w:r w:rsidRPr="00F068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06864">
              <w:rPr>
                <w:rStyle w:val="HTMLCode"/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dst_host_srv_rerror_rate </w:t>
            </w:r>
          </w:p>
          <w:p w14:paraId="37FFDAC9" w14:textId="77777777" w:rsidR="00BC18AD" w:rsidRPr="00F06864" w:rsidRDefault="00BC18AD" w:rsidP="00B72D3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bookmarkEnd w:id="1"/>
    </w:tbl>
    <w:p w14:paraId="4C9670B1" w14:textId="77777777" w:rsidR="00B72D3F" w:rsidRDefault="00B72D3F" w:rsidP="00E54859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13BBA343" w14:textId="77777777" w:rsidR="00B72D3F" w:rsidRDefault="00B72D3F" w:rsidP="00B72D3F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5A821C6" w14:textId="77777777" w:rsidR="00B72D3F" w:rsidRDefault="00B72D3F" w:rsidP="00B72D3F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05C64F4" w14:textId="77777777" w:rsidR="00B72D3F" w:rsidRDefault="00B72D3F" w:rsidP="00B72D3F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126AD36" w14:textId="77777777" w:rsidR="00B72D3F" w:rsidRDefault="00B72D3F" w:rsidP="00B72D3F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9FAA99B" w14:textId="77777777" w:rsidR="00B72D3F" w:rsidRDefault="00B72D3F" w:rsidP="00B72D3F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365172B" w14:textId="77777777" w:rsidR="00B72D3F" w:rsidRDefault="00B72D3F" w:rsidP="00B72D3F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021E7FBE" w14:textId="77777777" w:rsidR="00B72D3F" w:rsidRDefault="00B72D3F" w:rsidP="00B72D3F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AA6AD57" w14:textId="77777777" w:rsidR="00B72D3F" w:rsidRDefault="00B72D3F" w:rsidP="00CB4A83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549119B1" w14:textId="77777777" w:rsidR="00E74729" w:rsidRDefault="00E74729" w:rsidP="004D0D60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D973106" w14:textId="77777777" w:rsidR="00E74729" w:rsidRPr="00FF3398" w:rsidRDefault="00E74729" w:rsidP="004D0D60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6DDC0DB" w14:textId="255442D3" w:rsidR="0039159B" w:rsidRDefault="0039159B" w:rsidP="002B4AD0">
      <w:pPr>
        <w:spacing w:after="0" w:line="276" w:lineRule="auto"/>
        <w:jc w:val="center"/>
      </w:pPr>
    </w:p>
    <w:sectPr w:rsidR="00391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8FA26" w14:textId="77777777" w:rsidR="00D912AE" w:rsidRDefault="00D912AE" w:rsidP="001A5EEF">
      <w:pPr>
        <w:spacing w:after="0" w:line="240" w:lineRule="auto"/>
      </w:pPr>
      <w:r>
        <w:separator/>
      </w:r>
    </w:p>
  </w:endnote>
  <w:endnote w:type="continuationSeparator" w:id="0">
    <w:p w14:paraId="3C83BB19" w14:textId="77777777" w:rsidR="00D912AE" w:rsidRDefault="00D912AE" w:rsidP="001A5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F6DEEC" w14:textId="77777777" w:rsidR="00D912AE" w:rsidRDefault="00D912AE" w:rsidP="001A5EEF">
      <w:pPr>
        <w:spacing w:after="0" w:line="240" w:lineRule="auto"/>
      </w:pPr>
      <w:r>
        <w:separator/>
      </w:r>
    </w:p>
  </w:footnote>
  <w:footnote w:type="continuationSeparator" w:id="0">
    <w:p w14:paraId="2E76ABF6" w14:textId="77777777" w:rsidR="00D912AE" w:rsidRDefault="00D912AE" w:rsidP="001A5E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9DC"/>
    <w:rsid w:val="000A2DFB"/>
    <w:rsid w:val="000C29DC"/>
    <w:rsid w:val="000C6B77"/>
    <w:rsid w:val="001412E5"/>
    <w:rsid w:val="00172AAD"/>
    <w:rsid w:val="001855C8"/>
    <w:rsid w:val="001A24F5"/>
    <w:rsid w:val="001A5EEF"/>
    <w:rsid w:val="001D4893"/>
    <w:rsid w:val="002604D3"/>
    <w:rsid w:val="0029781C"/>
    <w:rsid w:val="002B0AC9"/>
    <w:rsid w:val="002B4AD0"/>
    <w:rsid w:val="002E42ED"/>
    <w:rsid w:val="0031700E"/>
    <w:rsid w:val="0039159B"/>
    <w:rsid w:val="0039417F"/>
    <w:rsid w:val="003F5E8F"/>
    <w:rsid w:val="00447033"/>
    <w:rsid w:val="00451140"/>
    <w:rsid w:val="004528F4"/>
    <w:rsid w:val="004A0E97"/>
    <w:rsid w:val="004D0D60"/>
    <w:rsid w:val="006A409D"/>
    <w:rsid w:val="006D356A"/>
    <w:rsid w:val="006E68A7"/>
    <w:rsid w:val="00764768"/>
    <w:rsid w:val="007E5B2B"/>
    <w:rsid w:val="00827BA6"/>
    <w:rsid w:val="008E4C10"/>
    <w:rsid w:val="00914554"/>
    <w:rsid w:val="009821D7"/>
    <w:rsid w:val="00992CFA"/>
    <w:rsid w:val="00A77A8A"/>
    <w:rsid w:val="00AE6373"/>
    <w:rsid w:val="00AF2610"/>
    <w:rsid w:val="00B06844"/>
    <w:rsid w:val="00B07BC4"/>
    <w:rsid w:val="00B31E10"/>
    <w:rsid w:val="00B72D3F"/>
    <w:rsid w:val="00BC18AD"/>
    <w:rsid w:val="00CB4A83"/>
    <w:rsid w:val="00D2158A"/>
    <w:rsid w:val="00D912AE"/>
    <w:rsid w:val="00E266C5"/>
    <w:rsid w:val="00E43B5D"/>
    <w:rsid w:val="00E54859"/>
    <w:rsid w:val="00E74729"/>
    <w:rsid w:val="00E87564"/>
    <w:rsid w:val="00EC7A77"/>
    <w:rsid w:val="00EE0F5D"/>
    <w:rsid w:val="00EE38B6"/>
    <w:rsid w:val="00F05B31"/>
    <w:rsid w:val="00F1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5FE74"/>
  <w15:chartTrackingRefBased/>
  <w15:docId w15:val="{461148C8-0392-44AC-9B5B-8F4FEE175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6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5E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EEF"/>
  </w:style>
  <w:style w:type="paragraph" w:styleId="Footer">
    <w:name w:val="footer"/>
    <w:basedOn w:val="Normal"/>
    <w:link w:val="FooterChar"/>
    <w:uiPriority w:val="99"/>
    <w:unhideWhenUsed/>
    <w:rsid w:val="001A5E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EEF"/>
  </w:style>
  <w:style w:type="character" w:styleId="HTMLCode">
    <w:name w:val="HTML Code"/>
    <w:basedOn w:val="DefaultParagraphFont"/>
    <w:uiPriority w:val="99"/>
    <w:semiHidden/>
    <w:unhideWhenUsed/>
    <w:rsid w:val="00BC18AD"/>
    <w:rPr>
      <w:rFonts w:ascii="Courier New" w:eastAsia="Times New Roman" w:hAnsi="Courier New" w:cs="Courier New"/>
      <w:sz w:val="20"/>
      <w:szCs w:val="20"/>
    </w:rPr>
  </w:style>
  <w:style w:type="table" w:styleId="ListTable6Colorful">
    <w:name w:val="List Table 6 Colorful"/>
    <w:basedOn w:val="TableNormal"/>
    <w:uiPriority w:val="51"/>
    <w:rsid w:val="00E7472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n-I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E74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SINGH NAYAK NANAVATH</dc:creator>
  <cp:keywords/>
  <dc:description/>
  <cp:lastModifiedBy>KIRAN SINGH NAYAK NANAVATH</cp:lastModifiedBy>
  <cp:revision>7</cp:revision>
  <dcterms:created xsi:type="dcterms:W3CDTF">2025-08-20T18:36:00Z</dcterms:created>
  <dcterms:modified xsi:type="dcterms:W3CDTF">2025-08-21T06:04:00Z</dcterms:modified>
</cp:coreProperties>
</file>